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5F7" w:rsidRDefault="002265F7" w:rsidP="002265F7">
      <w:r>
        <w:t xml:space="preserve">!Title </w:t>
      </w:r>
      <w:proofErr w:type="spellStart"/>
      <w:r>
        <w:t>Dgun_Dele_omb_CDS;protein</w:t>
      </w:r>
      <w:proofErr w:type="spellEnd"/>
    </w:p>
    <w:p w:rsidR="002265F7" w:rsidRDefault="002265F7" w:rsidP="002265F7">
      <w:r>
        <w:t xml:space="preserve">!Format </w:t>
      </w:r>
      <w:proofErr w:type="spellStart"/>
      <w:r>
        <w:t>DataType</w:t>
      </w:r>
      <w:proofErr w:type="spellEnd"/>
      <w:r>
        <w:t>=</w:t>
      </w:r>
      <w:proofErr w:type="spellStart"/>
      <w:r>
        <w:t>nucleotide;protein</w:t>
      </w:r>
      <w:proofErr w:type="spellEnd"/>
    </w:p>
    <w:p w:rsidR="002265F7" w:rsidRDefault="002265F7" w:rsidP="002265F7"/>
    <w:p w:rsidR="002265F7" w:rsidRDefault="002265F7" w:rsidP="002265F7">
      <w:r>
        <w:t>#</w:t>
      </w:r>
      <w:proofErr w:type="spellStart"/>
      <w:r>
        <w:t>Dgun_omb_CDS</w:t>
      </w:r>
      <w:proofErr w:type="spellEnd"/>
    </w:p>
    <w:p w:rsidR="002265F7" w:rsidRDefault="002265F7" w:rsidP="002265F7">
      <w:r>
        <w:t>ATGAGATACGACGTCCAGGAGCTGCTACTTCATCAGTCTGCTGAGGATCCATTCGCTAGATTTGCCAATGGGATGGCATATCATCCATTTCTGCAGCTAACGCAACGACCCACTGACTTCAGCGTATCCTCGCTGTTGACGGCGGGTAGTAATACTAATAATAGTAATAATAGTAATAACAACAGCAGTGGAAACACCAACTCCAACAAYAATTCCAACAACACCAATAATAACACCAACAATCTTGTGGCCGTTTCACCAACGGGTGGTGGTGCGCAGTTATCGCCGCAGAGCAACCACAGCAGCAGCAACACCACCACCACCAGCAACACCAACAACTCCAGTTCCAACAACAACAATAATAATAATAAYAACAACAATAATAATAATAATAAYAACAACCATACAAATAATAATAATAAYACGAATCAAAAACAAGGACACCACTTGAGCACCACCGAAGAAACAACATCGCCAGCTGGGACACCACCACCACCGCCCACAATTGTTGGTGTACCGTCAATACCACCGCCCAACAACAGCAGCAGCAACAACAACACAGCTGCCCATCCGTCGCACCACCCAACAACAACAGCTGCAGCCAGGGAAGCTCATCACTCACCAAATACGGGTGCCGCTGCACCACCCACTGGCGTAACGGGTCTACCGCCACCCACACCGCCGCACCACCTCCAGCAACAACAGCAGCACCAGCAGCAGGCACCACCACCACCACCGCCCTACTTTCCCGCTGCGGCACTGGCCGCTCTAGCTGGCAGTCCGGCCGGACCGCATCCGGGCCTCTATCCCGGCGGTGGCCTACGCTTTCCGCCCCACCACCCCGGTGCCCACCCACACGCCCACCACCTGGGCAGCGCCTACACCACCGCCGAGGACGTCGTCCTTGCCTCGGCCGTAGCCCACCAGCTGCATCCGGCGATGCGACCGCTGCGGGCCCTGCAGCCCGAGGACGACGGGGTCGTCGACGATCCCAAGGTCACGCTGGAGGGCAAGGACCTGTGGGAGAAGTTCCACAAGCTGGGCACCGAAATGGTCATCACCAAGAGCGGCAGACAAATGTTTCCGCAAATGAAATTTCGTGTTTCGGGACTGGATGCCAAGGCTAAATACATCTTGCTACTGGACATCGTGGCGGCGGACGATTATCGTTATAAATTTCATAATAGTCGCTGGATGGTGGCTGGGAAAGCGGACCCCGAGATGCCAAAACGCATGTATATCCATCCAGATTCGCCCACAACGGGTGAGCAATGGATGCAGAAAGTTGTTTCATTTCACAAATTAAAATTGACCAACAATATTAGTGATAAACATGGATTTACGATCCTGAACTCGATGCACAAGTACCAGCCGCGTTTCCACCTGGTGCGAGCCAATGACATCCTGAAGCTGCCGTACTCCACGTTTCGCACGTACGTCTTCAAGGAGACCGAGTTCATCGCCGTCACTGCATATCAAAATGAGAAGATAACTCAATTGAAAATCGATAACAATCCCTTCGCGAAGGGCTTTCGTGATACTGGTGCTGGCAAGCGGGAAAAGAATTGTTACAGGCAGGCGTTGATGTCGAACCGAGGGTCCGATTCGGACAAGCTAAACCCCACGCATGTTAGCAGCTCGCGGGCACCGCTCCACCTGGGCCACGCCGGTCGTCCGCCCCACCTGCACCCCCATGCCGGATTGCTGGACAACCAGCAGGACGACGACGACAAGCTCCTGGACGTTGTGGGTCCGCCGCAGAGTCCGCTCCTGCCGCTCAGCCACTCGCTGCAGCAGATGCACGCACACCAGCACTCCGCCTTGGCCGCCTGGTTCAATCACCTGGCCGGAGCGGGAGCCGGCGCCTCGGAGCACGCCGCAGCGGCGGCCGCCAATGCCAGTGCGGAGGATGCACTGCGTCGCCGCCTGCAGGCGGATGCGGACGCGGAGCGCGATGGCAGCGACTCGAGCTGCTCGGAGAGCGTCGGCGGCAGCACCGGCGGTGCCTTTAGGCCCACCTCGACGGGCAGTCCCAAGGAGGCGGTGGTGGGCGCGGCTGCCGCAGCGGCTGCCCTCAATGCCGGCGGCGGTGGCGGCGGCAGCTACCCATCGCCGAATATATCGGTGGGTCCGCCGATCCACCCGTCGCCGCACCTGTTGCCTTACCTCTATCCCCACGGCCTCTATCCGCCGCCGCACCTGGGCCTGCTCCACAATCCCGCAGCGGCAGCGGCCATGAGTCCGGCCGGCCTCAATCCCGGCCTGCTCTTCAATGCCCAGCTGGCGCTGGCCGCCCAGCATCCGGCCCTGTTTGGCCACGCCTACGCGGCGGCGGGACACACGCCGGTCTCGCCRCTGCAGGGCTTGAAGAGCCACCGCTTCTCGCCGTACAGCTTGCCGGGCAGCCTGGGCTCCGCCTTTGATGCAGTCACRCCCGGCTCGAATGCCAATCGCTCGGGTGACCCGCCCGGAATTCCAGCCGTGGAGAATGGCCCCCGGAGCTTGAGCTCCAGTCCGCGACCTCGGCCCGCCTCCCACTCGCCGCCCACGCGGCCCATCTCCATGTCACCCACCACACCACCTTCGCTGATGAAGCGTGGCGCTGGCGGTGGCGGCGGCGGTGGCGGYGGCGGTGGCGGTGGGGTGTCCCAATCCCAGCACTCCCCTTCGGAACTCAAGAGCATGGAGAAGATGGTCAATGGGCTGGAGGTGCAGCACAATGGTAGTGCGGCGGCGGCGGCAGCAGCACTTCAACTGGCCGAGGAGGCTGCTCAGCACCACCATCACACCACCCAGGAGCACCACTCA</w:t>
      </w:r>
      <w:r>
        <w:lastRenderedPageBreak/>
        <w:t>GTGCATGCGCATTCGCATTCGCATTCGCACCATCAGCAGCAGCAGCAGCAGCAGTCGCACCACCAGCAGCAGCAGCAGCAGTCACACCACCACCACCAGACGCACCTCCATTCGCAATCGCAATCGCATCACGGAGCGAGTGCGGATCAGTGA</w:t>
      </w:r>
    </w:p>
    <w:p w:rsidR="002265F7" w:rsidRDefault="002265F7" w:rsidP="002265F7"/>
    <w:p w:rsidR="002265F7" w:rsidRDefault="002265F7" w:rsidP="002265F7">
      <w:r>
        <w:t>#</w:t>
      </w:r>
      <w:proofErr w:type="spellStart"/>
      <w:r>
        <w:t>Dele_omb_CDS</w:t>
      </w:r>
      <w:proofErr w:type="spellEnd"/>
    </w:p>
    <w:p w:rsidR="002265F7" w:rsidRDefault="002265F7" w:rsidP="002265F7">
      <w:r>
        <w:t>ATGAGATACGACGTCCAGGAGCTGCTACTTCATCAGTCTGCTGAGGATCCATTCGCTAGATTTGCCAATGGGATGGCATATCATCCATTTCTGCAGCTAACGCAACGACCCACTGACTTCAGCGTATCCTCGCTGTTGACGGCGGGTAGTAATACTAATAATAGTAATAATAGTAACAACAACAGCAGTGGAAACACCAACTCGAACAACAATTCCAACAACACCAATAGTAACACCAACAATCTTGTGGCCGTTTCACCAACGGGTGGTGGTGCGCAGTTATCGCCGCAGAGCAACCACAGCAGCAGCAACACCACCACCACCAGCAACACCAACAACTCTAGTTCCAACAACAACAATAATAATAATAACAACAACAATAATAATAATAATAACAACAACCATACAAATAATAATAATAACACGAATCAAAAACAAGGACACCACTTGAGCACCACCGAAGAAACAACATCGCCAGCTGGGACACCACCACCACCGCCCACAATTGTTGGTGTACCGTCAATACCACCGCCCAACAACAGCAGCAGCAACAACAACACAGCTGCCCATCCGTCGCACCACCCAACAACAACAGCTGCAGCCAGGGAGGCTCATCACTCACCAAATACGGGTGCCGCTGCACCACCCACTGGCGTAACGGGTCTACCGCCACCCACACCGCCGCACCACCTCCAGCAACAACAGCAGCACCAGCAGCAGGCACCACCACCACCACCGCCCTACTTTCCCGCTGCGGCACTGGCCGCTCTAGCTGGCAGTCCGGCCGGACCGCATCCGGGCCTCTATCCCGGCGGTGGCCTACGCTTTCCGCCCCACCACCCCGGTGCCCACCCACACGCCCACCATCTGGGCAGCGCCTACACCACCGCCGAGGACGTCGTCCTTGCCTCGGCCGTCGCCCACCAGCTGCATCCGGCGATGCGACCGCTGCGGGCCCTGCAGCCCGAGGACGACGGGGTCGTCGACGATCCCAAGGTCACGCTGGAGGGCAAGGACCTGTGGGAGAAGTTCCACAAGCTGGGCACCGAAATGGTCATCACCAAGAGCGGCAGACAAATGTTTCCGCAAATGAAATTTCGTGTTTCGGGACTGGATGCCAAGGCTAAATACATCTTGCTACTGGACATCGTGGCGGCGGACGATTATCGTTATAAATTTCATAATAGTCGCTGGATGGTGGCTGGGAAAGCGGACCCCGAGATGCCAAAACGCATGTATATCCATCCAGATTCGCCCACAACGGGTGAGCAATGGATGCAGAAAGTTGTTTCATTTCACAAATTAAAATTGACCAACAATATTAGTGATAAACATGGATTTACGATCCTGAACTCGATGCACAAGTACCAGCCGCGTTTCCACCTGGTGCGAGCCAATGACATCCTGAAGCTGCCGTACTCCACGTTTCGCACGTACGTCTTCAAGGAGACCGAGTTCATCGCCGTCACTGCATATCAAAATGAGAAGATAACTCAATTGAAAATCGATAACAATCCCTTCGCAAAGGGCTTTCGTGATACTGGTGCTGGAAAGCGGGAAAAGAATTGTTACAGGCAGGCGTTGATGTCGAACCGAGGGTCCGATTCGGACAAGCTAAACCCCACGCATGTGAGCAGCTCGCGGGCACCGCTCCACCTGGGCCACGCCGGTCGTCCGCCCCATCTGCATCCCCATGCCGGATTGCTGGACAACCAGCAGGACGACGACGACAAGCTCCTGGACGTCGTGGGTCCGCCGCAGAGTCCGCTCCTGCCGCTCAGCCACTCGCTGCAGCAGATGCACGCCCACCAGCACTCCGCCTTGGCCGCCTGGTTCAATCACCTGGCCGGAGCGGGAGCCGGCGCCTCGGAGCACGCCGCAGCGGCGGCCGCCAATGCCAGTGCGGAGGATGCACTGCGTCGCCGCCTGCAGGCGGATGCGGACGCGGAGCGCGATGGCAGCGACTCGAGCTGCTCGGAGAGCGTCGGCGGGAGCACCGGCGGTGCCTTTAGGCCCACCTCGACGGGCAGTCCCAAGGAGGCGGTGGTGGGCGCGGCTGCCGCAGCGGCTGCCCTCAATGCCGGCGGCGGTGGCGGCGGCAGCTACCCATCGCCGAATATATCGGTGGGTCCGCCGATCCACCCGTCGCCGCACCTGTTGCCTTACCTCTATCCCCACGGCCTCTATCCGCCGCCGCACCTGGGCCTGCTCCACAATCCCGCAGCGGCAGCGGCCATGAGTCCGGCCGGCCTCAATCCCGGCCTGCTCTTCAATGCCCAGCTGGCGCTGGCCGCCCAGCATCCGGCCCTGTTTGGCCACGCCTACGCGGCGGCGGGACACACGCCGGTCTCGCCGCTGCAGGGCTTGAAGAGCCACCGCTTCTCGCCGTACAGCTTGCCGGGCAGCCTGGGCTCCGCCTTTGATGCAGTCACGCCCGGCTCGAATGCCAATCGCTCGGGTGACCCGCCCGGAATGCCAGCCGTGGAGAATGGCCCCCGGAGCTTGAGCTCCAGTCCGCGACCTCGGCCCGCCTCCCACTCGCCGCCCACGCGACCCATCTCCATGTCACCCACCACACCACCTTCGCTGATGAAGCGTGGCGCTGGCGGTGGCGGCGGCGGTGGCGGTGGCGGTGGCGGTGGGGTGTCCCAATCCCAGCACTCCCCTTCGGAACTCAAGAGCATGGAGAAGATGGTCAATGGGCTGGAGGTGCAGCACAATGGTAGTGCGGCGGCGGCGGCAGCAGC</w:t>
      </w:r>
      <w:r>
        <w:lastRenderedPageBreak/>
        <w:t>ACTTCAACTGGCCGAGGAGGCTGCTCAGCACCACCATCACACCACCCAGGAGCACCACTCAGTGCATGCGCATTCGCATTCGCACTCGCACCATCAGCAGCAGCAGCAGCAGCAGTCGCACCACCAGCAGCAGCAGCAGCAGTCACACCACCACCACCAGACGCACCTCCATTCGCAATCGCAATCGCATCATGGAGCGAGTGCGGATCAGTGA</w:t>
      </w:r>
      <w:bookmarkStart w:id="0" w:name="_GoBack"/>
      <w:bookmarkEnd w:id="0"/>
    </w:p>
    <w:p w:rsidR="002265F7" w:rsidRDefault="002265F7" w:rsidP="002265F7"/>
    <w:p w:rsidR="002265F7" w:rsidRDefault="002265F7" w:rsidP="002265F7">
      <w:r>
        <w:t>#</w:t>
      </w:r>
      <w:proofErr w:type="spellStart"/>
      <w:r>
        <w:t>Dgun_omb_protein</w:t>
      </w:r>
      <w:proofErr w:type="spellEnd"/>
      <w:r>
        <w:tab/>
      </w:r>
      <w:r>
        <w:tab/>
      </w:r>
      <w:r>
        <w:tab/>
      </w:r>
      <w:r>
        <w:tab/>
      </w:r>
    </w:p>
    <w:p w:rsidR="002265F7" w:rsidRDefault="002265F7" w:rsidP="002265F7">
      <w:r>
        <w:t>MRYDVQELLLHQSAEDPFARFANGMAYHPFLQLTQRPTDFSVSSLLTAGSNTNNSNNSNNNSSGNTNSNXNSNNTNNNTN</w:t>
      </w:r>
      <w:r w:rsidRPr="002265F7">
        <w:rPr>
          <w:highlight w:val="yellow"/>
        </w:rPr>
        <w:t>N</w:t>
      </w:r>
      <w:r>
        <w:t>LVAVSPTGGGAQLSPQSNHSSSNTTTTSNTNNSSSNNNNNNNXNNNNNNNXNNHTNNNNXTNQKQGHHLSTTEETTSPAGTPPPPPTIVGVPSIPPPNNSSSNNNTAAHPSHHPTTTAAAREAHHSPNTGAAAPPTGVTGLPPPTPPHHLQQQQQHQQQAPPPPPPYFPAAALAALAGSPAGPHPGLYPGGGLRFPPHHPGAHPHAHHLGSAYTTAEDVVLASAVAHQLHPAMRPLRALQPEDDGVVDDPKVTLEGKDLWEKFHKLGTEMVITKSGRQMFPQMKFRVSGLDAKAKYILLLDIVAADDYRYKFHNSRWMVAGKADPEMPKRMYIHPDSPTTGEQWMQKVVSFHKLKLTNNISDKHGFTILNSMHKYQPRFHLVRANDILKLPYSTFRTYVFKETEFIAVTAYQNEKITQLKIDNNPFAKGFRDTGAGKREKNCYRQALMSNRGSDSDKLNPTHVSSSRAPLHLGHAGRPPHLHPHAGLLDNQQDDDDKLLDVVGPPQSPLLPLSHSLQQMHAHQHSALAAWFNHLAGAGAGASEHAAAAAANASAEDALRRRLQADADAERDGSDSSCSESVGGSTGGAFRPTSTGSPKEAVVGAAAAAAALNAGGGGGGSYPSPNISVGPPIHPSPHLLPYLYPHGLYPPPHLGLLHNPAAAAAMSPAGLNPGLLFNAQLALAAQHPALFGHAYAAAGHTPVSXLQGLKSHRFSPYSLPGSLGSAFDAVXPGSNANRSGDPPG</w:t>
      </w:r>
      <w:r w:rsidRPr="002265F7">
        <w:rPr>
          <w:highlight w:val="yellow"/>
        </w:rPr>
        <w:t>I</w:t>
      </w:r>
      <w:r>
        <w:t>PAVENGPRSLSSSPRPRPASHSPPTRPISMSPTTPPSLMKRGAGGGGGGGXGGGGGVSQSQHSPSELKSMEKMVNGLEVQHNGSAAAAAAALQLAEEAAQHHHHTTQEHHSVHAHSHSHSHHQQQQQQQSHHQQQQQQSHHHHQTHLHSQSQSHHGASADQ</w:t>
      </w:r>
    </w:p>
    <w:p w:rsidR="002265F7" w:rsidRDefault="002265F7" w:rsidP="002265F7"/>
    <w:p w:rsidR="002265F7" w:rsidRDefault="002265F7" w:rsidP="002265F7">
      <w:r>
        <w:t>#</w:t>
      </w:r>
      <w:proofErr w:type="spellStart"/>
      <w:r>
        <w:t>Dele_omb_protein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3D3388" w:rsidRDefault="002265F7" w:rsidP="002265F7">
      <w:r>
        <w:t>MRYDVQELLLHQSAEDPFARFANGMAYHPFLQLTQRPTDFSVSSLLTAGSNTNNSNNSNNNSSGNTNSNNNSNNTN</w:t>
      </w:r>
      <w:r w:rsidRPr="002265F7">
        <w:rPr>
          <w:highlight w:val="yellow"/>
        </w:rPr>
        <w:t>S</w:t>
      </w:r>
      <w:r>
        <w:t>NTNNLVAVSPTGGGAQLSPQSNHSSSNTTTTSNTNNSSSNNNNNNNNNNNNNNNNNNHTNNNNNTNQKQGHHLSTTEETTSPAGTPPPPPTIVGVPSIPPPNNSSSNNNTAAHPSHHPTTTAAAREAHHSPNTGAAAPPTGVTGLPPPTPPHHLQQQQQHQQQAPPPPPPYFPAAALAALAGSPAGPHPGLYPGGGLRFPPHHPGAHPHAHHLGSAYTTAEDVVLASAVAHQLHPAMRPLRALQPEDDGVVDDPKVTLEGKDLWEKFHKLGTEMVITKSGRQMFPQMKFRVSGLDAKAKYILLLDIVAADDYRYKFHNSRWMVAGKADPEMPKRMYIHPDSPTTGEQWMQKVVSFHKLKLTNNISDKHGFTILNSMHKYQPRFHLVRANDILKLPYSTFRTYVFKETEFIAVTAYQNEKITQLKIDNNPFAKGFRDTGAGKREKNCYRQALMSNRGSDSDKLNPTHVSSSRAPLHLGHAGRPPHLHPHAGLLDNQQDDDDKLLDVVGPPQSPLLPLSHSLQQMHAHQHSALAAWFNHLAGAGAGASEHAAAAAANASAEDALRRRLQADADAERDGSDSSCSESVGGSTGGAFRPTSTGSPKEAVVGAAAAAAALNAGGGGGGSYPSPNISVGPPIHPSPHLLPYLYPHGLYPPPHLGLLHNPAAAAAMSPAGLNPGLLFNAQLALAAQHPALFGHAYAAAGHTPVSPLQGLKSHRFSPYSLPGSLGSAFDAVTPGSNANRSGDPPG</w:t>
      </w:r>
      <w:r w:rsidRPr="002265F7">
        <w:rPr>
          <w:highlight w:val="yellow"/>
        </w:rPr>
        <w:t>M</w:t>
      </w:r>
      <w:r>
        <w:t>PAVENGPRSLSSSPRPRPASHSPPTRPISMSPTTPPSLMKRGAGGGGGGGGGGGGGVSQSQHSPSELKSMEKMVNGLEVQHNGSAAAAAAALQLAEEAAQHHHHTTQEHHSVHAHSHSHSHHQQQQQQQSHHQQQQQQSHHHHQTHLHSQSQSHHGASADQ</w:t>
      </w:r>
    </w:p>
    <w:sectPr w:rsidR="003D3388" w:rsidSect="004B3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5F7"/>
    <w:rsid w:val="002265F7"/>
    <w:rsid w:val="004B3764"/>
    <w:rsid w:val="00657FD5"/>
    <w:rsid w:val="00D2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5B52E"/>
  <w15:chartTrackingRefBased/>
  <w15:docId w15:val="{51B85FD9-2CDE-9443-B8FC-EAFC3CE5E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00</Words>
  <Characters>6845</Characters>
  <Application>Microsoft Office Word</Application>
  <DocSecurity>0</DocSecurity>
  <Lines>57</Lines>
  <Paragraphs>16</Paragraphs>
  <ScaleCrop>false</ScaleCrop>
  <Company/>
  <LinksUpToDate>false</LinksUpToDate>
  <CharactersWithSpaces>8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Jonathan</dc:creator>
  <cp:keywords/>
  <dc:description/>
  <cp:lastModifiedBy>Massey, Jonathan</cp:lastModifiedBy>
  <cp:revision>1</cp:revision>
  <dcterms:created xsi:type="dcterms:W3CDTF">2019-12-04T13:43:00Z</dcterms:created>
  <dcterms:modified xsi:type="dcterms:W3CDTF">2019-12-04T13:46:00Z</dcterms:modified>
</cp:coreProperties>
</file>